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1807"/>
        <w:tblOverlap w:val="never"/>
        <w:tblW w:w="92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5"/>
        <w:gridCol w:w="1594"/>
        <w:gridCol w:w="1087"/>
        <w:gridCol w:w="1364"/>
      </w:tblGrid>
      <w:tr>
        <w:trPr>
          <w:trHeight w:val="366" w:hRule="atLeast"/>
          <w:jc w:val="center"/>
        </w:trPr>
        <w:tc>
          <w:tcPr>
            <w:tcW w:w="52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its (panel)</w:t>
            </w:r>
          </w:p>
        </w:tc>
        <w:tc>
          <w:tcPr>
            <w:tcW w:w="15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egger_intercept</w:t>
            </w:r>
          </w:p>
        </w:tc>
        <w:tc>
          <w:tcPr>
            <w:tcW w:w="108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se</w:t>
            </w:r>
          </w:p>
        </w:tc>
        <w:tc>
          <w:tcPr>
            <w:tcW w:w="13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Times New Roman Italic" w:cs="Times New Roman Regular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7"/>
                <w:rFonts w:hint="default" w:ascii="Times New Roman Regular" w:hAnsi="Times New Roman Regular" w:cs="Times New Roman Regular"/>
                <w:sz w:val="20"/>
                <w:szCs w:val="20"/>
                <w:lang w:val="en-US" w:eastAsia="zh-CN" w:bidi="ar"/>
              </w:rPr>
              <w:t>p-val</w:t>
            </w:r>
          </w:p>
        </w:tc>
      </w:tr>
      <w:tr>
        <w:trPr>
          <w:trHeight w:val="367" w:hRule="atLeast"/>
          <w:jc w:val="center"/>
        </w:trPr>
        <w:tc>
          <w:tcPr>
            <w:tcW w:w="52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mory B cell AC (B cell)</w:t>
            </w:r>
          </w:p>
        </w:tc>
        <w:tc>
          <w:tcPr>
            <w:tcW w:w="15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108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3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36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9+ resting Treg AC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89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9+ resting Treg %resting Treg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3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9+ resting Treg % CD4 Treg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2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9+ secreting Treg  AC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4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ophil AC (Myeloid cel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5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 (CD4+CD8+) %T cell (TBNK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9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3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 on IgD+ CD24- (B cel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87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19 on IgD- CD24- (B cel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61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5 on IgD+ CD38br (B cel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5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D3 on naive CD8br (Maturation stages of T cell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09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HLA DR+ CD4+ (TBNK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9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CD39+ resting Treg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86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CD39+ activated Treg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22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secreting Treg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87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D3 on CD28+ CD45RA- CD8br (Treg) 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04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CD28+ CD45RA+ CD8br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68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3 on CD4 Treg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36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8 on resting Treg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8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D25 on 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45RA- CD4 not Treg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0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25 on activated Treg (Treg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5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C-A on CD8br (TBNK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707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R2 on myeloid DC (cDC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98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D39 on CD39+ CD4+ (Treg)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77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80 on myeloid DC (cDC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7 </w:t>
            </w:r>
          </w:p>
        </w:tc>
      </w:tr>
      <w:tr>
        <w:trPr>
          <w:trHeight w:val="352" w:hRule="atLeast"/>
          <w:jc w:val="center"/>
        </w:trPr>
        <w:tc>
          <w:tcPr>
            <w:tcW w:w="52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D45 on CD33dim HLA DR+ CD11b- (Myeloid cell) </w:t>
            </w:r>
          </w:p>
        </w:tc>
        <w:tc>
          <w:tcPr>
            <w:tcW w:w="15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 </w:t>
            </w:r>
          </w:p>
        </w:tc>
        <w:tc>
          <w:tcPr>
            <w:tcW w:w="10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8 </w:t>
            </w:r>
          </w:p>
        </w:tc>
      </w:tr>
    </w:tbl>
    <w:p>
      <w:pPr>
        <w:jc w:val="center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Table S4. </w:t>
      </w: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Validation of horizontal pleiotropy among the </w:t>
      </w:r>
      <w:r>
        <w:rPr>
          <w:rFonts w:hint="default" w:ascii="Times New Roman Regular" w:hAnsi="Times New Roman Regular" w:eastAsia="DengXian" w:cs="Times New Roman Regular"/>
          <w:kern w:val="2"/>
          <w:sz w:val="20"/>
          <w:szCs w:val="20"/>
          <w:lang w:val="en-US" w:eastAsia="zh-CN" w:bidi="ar"/>
        </w:rPr>
        <w:t>single nucleotide polymorphisms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268"/>
    <w:rsid w:val="00073168"/>
    <w:rsid w:val="000E6E8D"/>
    <w:rsid w:val="001061DC"/>
    <w:rsid w:val="001125B8"/>
    <w:rsid w:val="001B4748"/>
    <w:rsid w:val="001D2F2C"/>
    <w:rsid w:val="001E2EB1"/>
    <w:rsid w:val="001F2D76"/>
    <w:rsid w:val="002653D2"/>
    <w:rsid w:val="00293103"/>
    <w:rsid w:val="002C6EF3"/>
    <w:rsid w:val="002D57A8"/>
    <w:rsid w:val="004055C4"/>
    <w:rsid w:val="004A7517"/>
    <w:rsid w:val="005B7547"/>
    <w:rsid w:val="005E64E0"/>
    <w:rsid w:val="00603B80"/>
    <w:rsid w:val="0063002C"/>
    <w:rsid w:val="006C2D7B"/>
    <w:rsid w:val="006D7548"/>
    <w:rsid w:val="006E3458"/>
    <w:rsid w:val="00783664"/>
    <w:rsid w:val="00826BB6"/>
    <w:rsid w:val="008823D0"/>
    <w:rsid w:val="008B1A74"/>
    <w:rsid w:val="009A68C1"/>
    <w:rsid w:val="00A02F5A"/>
    <w:rsid w:val="00A17E30"/>
    <w:rsid w:val="00AC4029"/>
    <w:rsid w:val="00B6496C"/>
    <w:rsid w:val="00BD4F45"/>
    <w:rsid w:val="00C642BC"/>
    <w:rsid w:val="00CD7268"/>
    <w:rsid w:val="00D3729D"/>
    <w:rsid w:val="00DA1DC7"/>
    <w:rsid w:val="00DB768D"/>
    <w:rsid w:val="00DC1684"/>
    <w:rsid w:val="00DD2C05"/>
    <w:rsid w:val="00E03779"/>
    <w:rsid w:val="00F0561A"/>
    <w:rsid w:val="00F34566"/>
    <w:rsid w:val="00F86E73"/>
    <w:rsid w:val="00FD275D"/>
    <w:rsid w:val="00FF5CDA"/>
    <w:rsid w:val="19DD0EF9"/>
    <w:rsid w:val="3FFACC8D"/>
    <w:rsid w:val="5FEFF515"/>
    <w:rsid w:val="5FFF4788"/>
    <w:rsid w:val="677EF198"/>
    <w:rsid w:val="7AD94D26"/>
    <w:rsid w:val="B03FDC85"/>
    <w:rsid w:val="CBE5D9F1"/>
    <w:rsid w:val="F3F78A30"/>
    <w:rsid w:val="FA629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18"/>
      <w:szCs w:val="18"/>
      <w:u w:val="none"/>
    </w:rPr>
  </w:style>
  <w:style w:type="character" w:customStyle="1" w:styleId="6">
    <w:name w:val="font21"/>
    <w:basedOn w:val="4"/>
    <w:uiPriority w:val="0"/>
    <w:rPr>
      <w:rFonts w:hint="default" w:ascii="Times New Roman Regular" w:hAnsi="Times New Roman Regular" w:eastAsia="Times New Roman Regular" w:cs="Times New Roman Regular"/>
      <w:color w:val="000000"/>
      <w:sz w:val="21"/>
      <w:szCs w:val="21"/>
      <w:u w:val="none"/>
    </w:rPr>
  </w:style>
  <w:style w:type="character" w:customStyle="1" w:styleId="7">
    <w:name w:val="font31"/>
    <w:basedOn w:val="4"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741</Characters>
  <Lines>6</Lines>
  <Paragraphs>1</Paragraphs>
  <TotalTime>0</TotalTime>
  <ScaleCrop>false</ScaleCrop>
  <LinksUpToDate>false</LinksUpToDate>
  <CharactersWithSpaces>87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15:08:00Z</dcterms:created>
  <dc:creator>Microsoft Office User</dc:creator>
  <cp:lastModifiedBy>A.周杰</cp:lastModifiedBy>
  <dcterms:modified xsi:type="dcterms:W3CDTF">2023-10-31T22:05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71825EA32090151BEDE2D56469125594_42</vt:lpwstr>
  </property>
</Properties>
</file>